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Additional file 4. Complete list of genes modulated by E-cadherin and/or P-cadherin (at least 2 fold with respect to control cells) in 231 cells. </w:t>
      </w:r>
      <w:r>
        <w:rPr>
          <w:lang w:val="en-US"/>
        </w:rPr>
        <w:t xml:space="preserve">Genes are grouped by function and arranged by alphabetic order. The genes differentially expressed with statistically significance (FDR&lt;0.15) between E-cadherin and P-cadherin are highlighted in red bold letter. Mean E-cadh: mean gene expression value in two E-cadherin clones; Mean P-cadh: mean gene expression value in two P-cadherin clones. Negative value indicates that gene expression is down-regulated with respect to control cell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260"/>
        <w:gridCol w:w="4500"/>
        <w:gridCol w:w="1080"/>
        <w:gridCol w:w="985"/>
      </w:tblGrid>
      <w:tr>
        <w:trPr/>
        <w:tc>
          <w:tcPr>
            <w:tcW w:w="13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#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-cadh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  P-cadh</w:t>
            </w:r>
          </w:p>
        </w:tc>
      </w:tr>
      <w:tr>
        <w:trPr/>
        <w:tc>
          <w:tcPr>
            <w:tcW w:w="9176" w:type="dxa"/>
            <w:gridSpan w:val="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Adhesion &amp; Extracellular Matrix (n=12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598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D1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64 antigen, sialomu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6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I671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herin 1, type 1, E-cadherin (epithel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4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8657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DH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herin 18, typ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25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DH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herin 3, type 1, P-cadherin (placent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7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I0036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DH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herin 4, type 1, R-cadherin (retin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11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LECSF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type lectin domain family 2, member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8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784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OL12A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lagen, type XII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W4674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ITGB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tegrin, beta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N332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MP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rix metalloproteinase 14 (membrane-inser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4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167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DC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ndecan 3 (N-syndec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N504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EMA4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maphorin 4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N5972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ERPINE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(or cysteine) proteinase inhibitor, clade E (plasminogen activator inhibitor type 1), memb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87</w:t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tility &amp; cytoskeleton (n=9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9366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DD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ducin 1 (alph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4.6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49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RHGDI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DP dissociation inhibitor (GDI)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4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6.0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09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DC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division cycle 42 (GTP binding protein, 25kD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148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IL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grin-linked kinase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3488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KLHL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lch-like 2, Mayven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74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KRTAP4-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ratin associated protein 4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968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D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kine (neurite growth-promoting factor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1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EDD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al precursor cell expressed, developmentally down-regulated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4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55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GC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rcoglycan, bet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4</w:t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gnal Transduction (n=29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700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DF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ipose differentiation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8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7478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KAP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kinase (PRKA) anchor protein (gravin) 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BM707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L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reticu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198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AZA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Z associated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I140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DN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othel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46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GFR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blast growth factor receptor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48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OXO1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khead box O1A (rhabdomyosarcom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H63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GABR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mma-aminobutyric acid (GABA) A receptor, epsil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7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N708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GABBR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mma-aminobutyric acid (GABA) B receptor,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20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G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cyte growth factor-regulated tyrosine kinase subst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259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SPA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t shock 70kDa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0753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SPA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at shock 70kDa protein 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.1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221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IFI4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feron-induced protein 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6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0268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KD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nase insert domain receptor (a type III receptor tyrosine kin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H27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LMO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M domain only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55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APKAPK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-activated protein kin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6</w:t>
            </w:r>
          </w:p>
        </w:tc>
      </w:tr>
      <w:tr>
        <w:trPr/>
        <w:tc>
          <w:tcPr>
            <w:tcW w:w="13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#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-cadh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  P-cadh</w:t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gnal Transduction (continuation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676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ERT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mer proto-oncogene tyros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55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FKBI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47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ID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small membrane protein NID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7015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DGF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telet-derived growth factor alpha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780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KMYT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kinase, membrane associated tyrosine/threonin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H264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TPR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tyrosine phosphatase, receptor type,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1564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TTG1I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tuitary tumor-transforming 1 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BM668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ALBP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lA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BM669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G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/glucocorticoid regulated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6643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GFB1I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C22 domain family,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I268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LE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ransducin-like enhancer of split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717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RAF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 receptor-associated fa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079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VEGF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scular endothelial growth factor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6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ranscription (n=12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1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TF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ating transcription facto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026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BHLHB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ic helix-loop-helix domain containing, class B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1150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ITED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p/p300-interacting transactivator, with Glu/Asp-rich carboxy-terminal domain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040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2AFY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 histone family, member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218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IST1H4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, H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868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IST1H4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, H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653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IST1H4J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, H4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965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FE2L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(erythroid-derived 2)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56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FI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I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518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AX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ired box gene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026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CF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3 (E2A immunoglobulin enhancer binding factors E12/E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4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16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ZMAT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, matrin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9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ell Cycle and apoptosis (n=18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59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CNA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8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83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CNG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7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897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CNG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07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DCA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division cycle associated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786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DK2AP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K2-associated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775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DKN2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-dependent kinase inhibitor 2D (p19, inhibits CDK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369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ENP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ntromere protein A, 17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866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GR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rly growth respon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.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64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BXO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8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292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GAS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wth arrest-specific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6817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GAS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wth arrest-specific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6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N944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JUN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o sapiens jun B proto-oncogene (JUNB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93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CTK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TAIRE protein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W01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DCD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grammed cell death 4 (neoplastic transformation inhibi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9734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FTK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FTAIRE protein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588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MAIP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horbol-12-myristate-13-acetate-induced protein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8263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RM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nucleotide reductase M2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5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39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WEE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E1 homolog (S. pomb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.7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4</w:t>
            </w:r>
          </w:p>
        </w:tc>
      </w:tr>
      <w:tr>
        <w:trPr/>
        <w:tc>
          <w:tcPr>
            <w:tcW w:w="13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#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-cadh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  P-cadh</w:t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ytokines &amp; Immune respons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n=9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46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XCL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X-C motif) ligand 1 (melanoma growth stimulating activity, alph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F030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PR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yl peptide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N31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IL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8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645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KISS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SS-1 metastasis-suppres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W73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LCP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cyte cytosolic protein 1 (L-plast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670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LIF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kemia inhibitory factor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664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R3C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3, group C, member 1 (glucocorticoid recep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85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OCS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704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NFAIP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, alpha-induced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4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ic Cellular Functions (n=34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29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BCC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-binding cassette, sub-family C (CFTR/MRP),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.2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H259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BCD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-binding cassette, sub-family D (ALD),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5414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LG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paragine-linked glycosylation 6 homolog (yeast, alpha-1,3-glucosyltransfer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5988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ATP1B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, Na+/K+ transporting, beta 1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9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2817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IF1AX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1A, X-link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4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396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IF3S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ukaryotic translation initiation factor 3, subunit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56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IF4A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4A, isoform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94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ANC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nconi anemia, complementation group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28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BXO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protein 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158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AR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ionine-tRNA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486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RR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e recycling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2877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SH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o sapiens mutS homolog 6 (E. coli) (MSH6), mRN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546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NCB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cap binding protein subunit 2, 20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866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ABPC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(A) binding protein, cytoplasmic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567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IN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(peptidyl-prolyl cis/trans isomerase) NIMA-interacting, 4 (parvul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7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0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72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SA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aposin (variant Gaucher disease and variant metachromatic leukodystroph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167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SMB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(prosome, macropain) subunit, beta type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2825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NU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A, U22 small nucleol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F305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OR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eptor tyrosine kinase-like orphan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6620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PL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L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668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PS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74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RPS6KA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6 kinase, 90kDa, polypeptid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22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K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-phase kinase-associated protein 2 (p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53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LC1A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 (glial high affinity glutamate transporter),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AA4065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LC2A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(facilitated glucose transporter),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4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17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ND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phylococcal nuclease domain 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249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PINT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protease inhibitor, Kunitz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BE250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PINT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protease inhibitor, Kunitz type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2643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stosom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.5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.3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30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RP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licing factor, arginine/serine-rich, 46k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3</w:t>
            </w:r>
          </w:p>
        </w:tc>
      </w:tr>
      <w:tr>
        <w:trPr/>
        <w:tc>
          <w:tcPr>
            <w:tcW w:w="13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#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-cadh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  P-cadh</w:t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ic Cellular Functions (continuation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57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PT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protein, translationally-controlled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446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S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osulfate sulfurtransferase (rhodane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207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UB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2</w:t>
            </w:r>
          </w:p>
        </w:tc>
      </w:tr>
      <w:tr>
        <w:trPr/>
        <w:tc>
          <w:tcPr>
            <w:tcW w:w="135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90128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XBP1</w:t>
            </w:r>
          </w:p>
        </w:tc>
        <w:tc>
          <w:tcPr>
            <w:tcW w:w="45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-box binding protein 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2</w:t>
            </w:r>
          </w:p>
        </w:tc>
      </w:tr>
      <w:tr>
        <w:trPr/>
        <w:tc>
          <w:tcPr>
            <w:tcW w:w="13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tabolism (n=11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8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LOVL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OVL family member 6, elongation of long chain fatty acids (FEN1/Elo2, SUR4/Elo3-like, ye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5663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GLRX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o sapiens glutaredoxin (thioltransferase), m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8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35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GN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cosamine (N-acetyl)-6-sulfatase (Sanfilippo disease III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731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MOX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e oxygenase (decycling)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5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BE5485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KYNU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ynureninase (L-kynurenine hydrol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1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357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OAS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'-5'oligoadenylate synthetase 3 (OAS3) m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W247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G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glucon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151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RPS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ribosyl pyrophosphate synthet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0156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PSAT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serine amino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007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C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earoyl-CoA desaturase (delta-9-desatur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620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SHMT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hydroxymethyltransferase 2 (mitochond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76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known Function (n=16)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 xml:space="preserve">H8010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18orf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8 open reading frame 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A60871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1QDC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q domain 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8068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5orf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5 open reading frame 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9032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6orf1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tabs>
                <w:tab w:val="clear" w:pos="708"/>
                <w:tab w:val="left" w:pos="795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A45328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9orf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yg-11 homolog B (C. elegans)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0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0827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Xorf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X open reading fram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I26293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EIF1AP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1A pseudogene 1 (EIF1AP1) on chromosom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2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9461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FLJ113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1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9504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HS3ST3B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12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87747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LOC3997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46311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2066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LRRC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 rich repeat containing 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2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I01779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FHAS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ignant fibrous histiocytoma amplified sequenc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A00191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I-ER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soderm induction early response 1 homolog (Xenopus laevi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A43174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LF1I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LF1 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A25102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MEM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membrane protein 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16</w:t>
            </w:r>
          </w:p>
        </w:tc>
      </w:tr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0606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2387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bed lo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.35</w:t>
            </w:r>
          </w:p>
        </w:tc>
      </w:tr>
      <w:tr>
        <w:trPr/>
        <w:tc>
          <w:tcPr>
            <w:tcW w:w="13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134" w:right="1134" w:gutter="284" w:header="0" w:top="1247" w:footer="709" w:bottom="124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8:37:00Z</dcterms:created>
  <dc:creator>OSKAR KOKOSCHKA</dc:creator>
  <dc:description/>
  <cp:keywords/>
  <dc:language>en-US</dc:language>
  <cp:lastModifiedBy>  </cp:lastModifiedBy>
  <dcterms:modified xsi:type="dcterms:W3CDTF">2009-02-20T18:37:00Z</dcterms:modified>
  <cp:revision>2</cp:revision>
  <dc:subject/>
  <dc:title>Tabla 1</dc:title>
</cp:coreProperties>
</file>